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3E4" w:rsidRPr="00EB19FF" w:rsidRDefault="008B03E4" w:rsidP="008B03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B19FF">
        <w:rPr>
          <w:rFonts w:ascii="Times New Roman" w:hAnsi="Times New Roman" w:cs="Times New Roman"/>
          <w:sz w:val="24"/>
          <w:szCs w:val="24"/>
        </w:rPr>
        <w:t>Sean M. Gleason*, Dustin R. Wiggans, Clayton A. Bliss, Jason S. Young, Mitchell Cooper, Katie R. Willi, Louise H. Comas</w:t>
      </w:r>
    </w:p>
    <w:p w:rsidR="008B03E4" w:rsidRPr="00EB19FF" w:rsidRDefault="008B03E4" w:rsidP="008B03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8B03E4" w:rsidRPr="00EB19FF" w:rsidRDefault="008B03E4" w:rsidP="008B03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B19FF">
        <w:rPr>
          <w:rFonts w:ascii="Times New Roman" w:hAnsi="Times New Roman" w:cs="Times New Roman"/>
          <w:sz w:val="24"/>
          <w:szCs w:val="24"/>
        </w:rPr>
        <w:t>* Corresponding author. Tel.: +1 9704927411</w:t>
      </w:r>
    </w:p>
    <w:p w:rsidR="008B03E4" w:rsidRPr="00EB19FF" w:rsidRDefault="008B03E4" w:rsidP="008B03E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B19FF">
        <w:rPr>
          <w:rFonts w:ascii="Times New Roman" w:hAnsi="Times New Roman" w:cs="Times New Roman"/>
          <w:sz w:val="24"/>
          <w:szCs w:val="24"/>
        </w:rPr>
        <w:t xml:space="preserve">   sean.gleason55@gmail.com</w:t>
      </w:r>
    </w:p>
    <w:p w:rsidR="008B03E4" w:rsidRDefault="008B03E4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B19FF" w:rsidRPr="00EB19FF" w:rsidRDefault="00EB19FF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70DD8" w:rsidRPr="00EB19FF" w:rsidRDefault="008B03E4">
      <w:pPr>
        <w:rPr>
          <w:rFonts w:ascii="Times New Roman" w:hAnsi="Times New Roman" w:cs="Times New Roman"/>
          <w:noProof/>
          <w:sz w:val="24"/>
          <w:szCs w:val="24"/>
        </w:rPr>
      </w:pPr>
      <w:r w:rsidRPr="00EB19FF">
        <w:rPr>
          <w:rFonts w:ascii="Times New Roman" w:hAnsi="Times New Roman" w:cs="Times New Roman"/>
          <w:b/>
          <w:noProof/>
          <w:sz w:val="24"/>
          <w:szCs w:val="24"/>
        </w:rPr>
        <w:t>Supplemental Figure</w:t>
      </w:r>
      <w:r w:rsidR="00E367EF" w:rsidRPr="00EB19FF">
        <w:rPr>
          <w:rFonts w:ascii="Times New Roman" w:hAnsi="Times New Roman" w:cs="Times New Roman"/>
          <w:b/>
          <w:noProof/>
          <w:sz w:val="24"/>
          <w:szCs w:val="24"/>
        </w:rPr>
        <w:t xml:space="preserve"> S</w:t>
      </w:r>
      <w:r w:rsidR="00315C19" w:rsidRPr="00EB19FF"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="00E367EF" w:rsidRPr="00EB19FF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="00E367EF" w:rsidRPr="00EB19F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15C19" w:rsidRPr="00EB19FF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037C3" w:rsidRPr="00EB19FF">
        <w:rPr>
          <w:rFonts w:ascii="Times New Roman" w:hAnsi="Times New Roman" w:cs="Times New Roman"/>
          <w:noProof/>
          <w:sz w:val="24"/>
          <w:szCs w:val="24"/>
        </w:rPr>
        <w:t xml:space="preserve">Repeat micro-ct scans after </w:t>
      </w:r>
      <w:r w:rsidR="00583656" w:rsidRPr="00EB19FF">
        <w:rPr>
          <w:rFonts w:ascii="Times New Roman" w:hAnsi="Times New Roman" w:cs="Times New Roman"/>
          <w:noProof/>
          <w:sz w:val="24"/>
          <w:szCs w:val="24"/>
        </w:rPr>
        <w:t xml:space="preserve">ca </w:t>
      </w:r>
      <w:r w:rsidR="00E037C3" w:rsidRPr="00EB19FF">
        <w:rPr>
          <w:rFonts w:ascii="Times New Roman" w:hAnsi="Times New Roman" w:cs="Times New Roman"/>
          <w:noProof/>
          <w:sz w:val="24"/>
          <w:szCs w:val="24"/>
        </w:rPr>
        <w:t xml:space="preserve">4 hours in </w:t>
      </w:r>
      <w:r w:rsidR="005C5A04" w:rsidRPr="00EB19FF">
        <w:rPr>
          <w:rFonts w:ascii="Times New Roman" w:hAnsi="Times New Roman" w:cs="Times New Roman"/>
          <w:noProof/>
          <w:sz w:val="24"/>
          <w:szCs w:val="24"/>
        </w:rPr>
        <w:t xml:space="preserve">the </w:t>
      </w:r>
      <w:r w:rsidR="00E037C3" w:rsidRPr="00EB19FF">
        <w:rPr>
          <w:rFonts w:ascii="Times New Roman" w:hAnsi="Times New Roman" w:cs="Times New Roman"/>
          <w:noProof/>
          <w:sz w:val="24"/>
          <w:szCs w:val="24"/>
        </w:rPr>
        <w:t>dark at room temperature</w:t>
      </w:r>
      <w:r w:rsidR="00E367EF" w:rsidRPr="00EB19FF">
        <w:rPr>
          <w:rFonts w:ascii="Times New Roman" w:hAnsi="Times New Roman" w:cs="Times New Roman"/>
          <w:noProof/>
          <w:sz w:val="24"/>
          <w:szCs w:val="24"/>
        </w:rPr>
        <w:t>.  Red symbols denote embolized vessels.  Panels on left represent scans done within 2 hours of collection, whereas panels on right represent scan</w:t>
      </w:r>
      <w:r w:rsidR="00D94028" w:rsidRPr="00EB19FF">
        <w:rPr>
          <w:rFonts w:ascii="Times New Roman" w:hAnsi="Times New Roman" w:cs="Times New Roman"/>
          <w:noProof/>
          <w:sz w:val="24"/>
          <w:szCs w:val="24"/>
        </w:rPr>
        <w:t>s</w:t>
      </w:r>
      <w:r w:rsidR="00E367EF" w:rsidRPr="00EB19FF">
        <w:rPr>
          <w:rFonts w:ascii="Times New Roman" w:hAnsi="Times New Roman" w:cs="Times New Roman"/>
          <w:noProof/>
          <w:sz w:val="24"/>
          <w:szCs w:val="24"/>
        </w:rPr>
        <w:t xml:space="preserve"> done within 5 hours of collection.    </w:t>
      </w:r>
    </w:p>
    <w:p w:rsidR="00E037C3" w:rsidRDefault="00E037C3">
      <w:pPr>
        <w:rPr>
          <w:noProof/>
        </w:rPr>
      </w:pPr>
    </w:p>
    <w:p w:rsidR="00E037C3" w:rsidRDefault="002B089D">
      <w:pPr>
        <w:rPr>
          <w:noProof/>
        </w:rPr>
      </w:pPr>
      <w:r w:rsidRPr="00B7429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09B0B6" wp14:editId="7ACD3019">
                <wp:simplePos x="0" y="0"/>
                <wp:positionH relativeFrom="column">
                  <wp:posOffset>3489020</wp:posOffset>
                </wp:positionH>
                <wp:positionV relativeFrom="paragraph">
                  <wp:posOffset>1595120</wp:posOffset>
                </wp:positionV>
                <wp:extent cx="2442845" cy="335915"/>
                <wp:effectExtent l="0" t="0" r="0" b="698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2845" cy="3359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89D" w:rsidRPr="00B74295" w:rsidRDefault="002B089D" w:rsidP="002B089D">
                            <w:pPr>
                              <w:pStyle w:val="Caption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CML103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no water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, Ψ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  <w:vertAlign w:val="subscript"/>
                              </w:rPr>
                              <w:t>PD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= -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1.5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MPa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scanned within 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5h  Dysfunctional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vessel count = 164 of 603</w:t>
                            </w:r>
                          </w:p>
                          <w:p w:rsidR="002B089D" w:rsidRPr="00B74295" w:rsidRDefault="002B089D" w:rsidP="002B089D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4.75pt;margin-top:125.6pt;width:192.35pt;height:26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" filled="f" stroked="f">
                <v:textbox inset="0,0,0,0">
                  <w:txbxContent>
                    <w:p w:rsidR="002B089D" w:rsidRPr="00B74295" w:rsidRDefault="002B089D" w:rsidP="002B089D">
                      <w:pPr>
                        <w:pStyle w:val="Caption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CML103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no water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>, Ψ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  <w:vertAlign w:val="subscript"/>
                        </w:rPr>
                        <w:t>PD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= -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1.5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MPa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scanned within </w:t>
                      </w:r>
                      <w:proofErr w:type="gramStart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5h  Dysfunctional</w:t>
                      </w:r>
                      <w:proofErr w:type="gramEnd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vessel count = 164 of 603</w:t>
                      </w:r>
                    </w:p>
                    <w:p w:rsidR="002B089D" w:rsidRPr="00B74295" w:rsidRDefault="002B089D" w:rsidP="002B089D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429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CBB2432" wp14:editId="22686869">
                <wp:simplePos x="0" y="0"/>
                <wp:positionH relativeFrom="column">
                  <wp:posOffset>-63195</wp:posOffset>
                </wp:positionH>
                <wp:positionV relativeFrom="paragraph">
                  <wp:posOffset>1612900</wp:posOffset>
                </wp:positionV>
                <wp:extent cx="2442845" cy="336500"/>
                <wp:effectExtent l="0" t="0" r="0" b="6985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42845" cy="3365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367EF" w:rsidRPr="00B74295" w:rsidRDefault="00E367EF" w:rsidP="002B089D">
                            <w:pPr>
                              <w:pStyle w:val="Caption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CML103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no water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, Ψ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  <w:vertAlign w:val="subscript"/>
                              </w:rPr>
                              <w:t>PD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= -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1.5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MPa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scan</w:t>
                            </w:r>
                            <w:r w:rsidR="002B089D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ned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within 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2h</w:t>
                            </w:r>
                            <w:r w:rsidR="002B089D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 Dysfunctional</w:t>
                            </w:r>
                            <w:proofErr w:type="gramEnd"/>
                            <w:r w:rsidR="002B089D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vessel count = 152 of 603</w:t>
                            </w:r>
                          </w:p>
                          <w:p w:rsidR="00E367EF" w:rsidRPr="00B74295" w:rsidRDefault="00E367EF" w:rsidP="00E367EF">
                            <w:pP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5pt;margin-top:127pt;width:192.35pt;height:26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" filled="f" stroked="f">
                <v:textbox inset="0,0,0,0">
                  <w:txbxContent>
                    <w:p w:rsidR="00E367EF" w:rsidRPr="00B74295" w:rsidRDefault="00E367EF" w:rsidP="002B089D">
                      <w:pPr>
                        <w:pStyle w:val="Caption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CML103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no water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>, Ψ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  <w:vertAlign w:val="subscript"/>
                        </w:rPr>
                        <w:t>PD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= -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1.5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MPa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scan</w:t>
                      </w:r>
                      <w:r w:rsidR="002B089D">
                        <w:rPr>
                          <w:color w:val="FFFFFF" w:themeColor="background1"/>
                          <w:sz w:val="16"/>
                          <w:szCs w:val="16"/>
                        </w:rPr>
                        <w:t>ned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within </w:t>
                      </w:r>
                      <w:proofErr w:type="gramStart"/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2h</w:t>
                      </w:r>
                      <w:r w:rsidR="002B089D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 Dysfunctional</w:t>
                      </w:r>
                      <w:proofErr w:type="gramEnd"/>
                      <w:r w:rsidR="002B089D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vessel count = 152 of 603</w:t>
                      </w:r>
                    </w:p>
                    <w:p w:rsidR="00E367EF" w:rsidRPr="00B74295" w:rsidRDefault="00E367EF" w:rsidP="00E367EF">
                      <w:pPr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367E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7A3A3F" wp14:editId="5E193BE8">
                <wp:simplePos x="0" y="0"/>
                <wp:positionH relativeFrom="column">
                  <wp:posOffset>2428646</wp:posOffset>
                </wp:positionH>
                <wp:positionV relativeFrom="paragraph">
                  <wp:posOffset>770890</wp:posOffset>
                </wp:positionV>
                <wp:extent cx="936346" cy="226771"/>
                <wp:effectExtent l="0" t="19050" r="35560" b="40005"/>
                <wp:wrapNone/>
                <wp:docPr id="8" name="Right Arrow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346" cy="226771"/>
                        </a:xfrm>
                        <a:prstGeom prst="rightArrow">
                          <a:avLst/>
                        </a:prstGeom>
                        <a:solidFill>
                          <a:srgbClr val="FFC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8" o:spid="_x0000_s1026" type="#_x0000_t13" style="position:absolute;margin-left:191.25pt;margin-top:60.7pt;width:73.75pt;height:17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" adj="18984" fillcolor="#ffc000" strokecolor="#243f60 [1604]" strokeweight="2pt"/>
            </w:pict>
          </mc:Fallback>
        </mc:AlternateContent>
      </w:r>
      <w:r w:rsidR="00E037C3">
        <w:rPr>
          <w:noProof/>
        </w:rPr>
        <w:drawing>
          <wp:inline distT="0" distB="0" distL="0" distR="0" wp14:anchorId="091C15E4" wp14:editId="158080CE">
            <wp:extent cx="2286000" cy="1883664"/>
            <wp:effectExtent l="0" t="0" r="0" b="2540"/>
            <wp:docPr id="3" name="Picture 3" descr="U:\Staff Folders\Gleason, Sean\Greenhouse Studies\Fall 2015\Photos\micro_ct pictures from 2016 greenhouse experiment\022216_Sample1_sm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Staff Folders\Gleason, Sean\Greenhouse Studies\Fall 2015\Photos\micro_ct pictures from 2016 greenhouse experiment\022216_Sample1_sm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83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037C3" w:rsidRPr="00E037C3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="00E037C3">
        <w:rPr>
          <w:noProof/>
        </w:rPr>
        <w:t xml:space="preserve">                                        </w:t>
      </w:r>
      <w:r w:rsidR="00E037C3">
        <w:rPr>
          <w:noProof/>
        </w:rPr>
        <w:drawing>
          <wp:inline distT="0" distB="0" distL="0" distR="0" wp14:anchorId="7DDA226B" wp14:editId="34675CEE">
            <wp:extent cx="2286000" cy="1819656"/>
            <wp:effectExtent l="0" t="0" r="0" b="9525"/>
            <wp:docPr id="5" name="Picture 5" descr="U:\Staff Folders\Gleason, Sean\Greenhouse Studies\Fall 2015\Photos\micro_ct pictures from 2016 greenhouse experiment\022216_Sample1_Scan2_sm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U:\Staff Folders\Gleason, Sean\Greenhouse Studies\Fall 2015\Photos\micro_ct pictures from 2016 greenhouse experiment\022216_Sample1_Scan2_sm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19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2EDC" w:rsidRDefault="00382EDC" w:rsidP="00382EDC">
      <w:pPr>
        <w:rPr>
          <w:noProof/>
        </w:rPr>
      </w:pPr>
      <w:r>
        <w:rPr>
          <w:noProof/>
        </w:rPr>
        <w:t xml:space="preserve"> </w:t>
      </w:r>
    </w:p>
    <w:p w:rsidR="00E037C3" w:rsidRDefault="000E3A00" w:rsidP="00382EDC">
      <w:r w:rsidRPr="00B7429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7471CF" wp14:editId="793F0CA1">
                <wp:simplePos x="0" y="0"/>
                <wp:positionH relativeFrom="column">
                  <wp:posOffset>3410280</wp:posOffset>
                </wp:positionH>
                <wp:positionV relativeFrom="paragraph">
                  <wp:posOffset>1594485</wp:posOffset>
                </wp:positionV>
                <wp:extent cx="2567635" cy="416966"/>
                <wp:effectExtent l="0" t="0" r="4445" b="254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7635" cy="4169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3A00" w:rsidRDefault="000E3A00" w:rsidP="000E3A00">
                            <w:pPr>
                              <w:pStyle w:val="Caption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CML103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no water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, Ψ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  <w:vertAlign w:val="subscript"/>
                              </w:rPr>
                              <w:t>PD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= -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1.2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MPa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scanned within 5h Dysfunctional vessel count = 117 of 567</w:t>
                            </w:r>
                          </w:p>
                          <w:p w:rsidR="000E3A00" w:rsidRPr="002B089D" w:rsidRDefault="000E3A00" w:rsidP="000E3A00">
                            <w:pPr>
                              <w:jc w:val="center"/>
                            </w:pPr>
                          </w:p>
                          <w:p w:rsidR="000E3A00" w:rsidRPr="00B74295" w:rsidRDefault="000E3A00" w:rsidP="000E3A00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268.55pt;margin-top:125.55pt;width:202.2pt;height:32.8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" filled="f" stroked="f">
                <v:textbox inset="0,0,0,0">
                  <w:txbxContent>
                    <w:p w:rsidR="000E3A00" w:rsidRDefault="000E3A00" w:rsidP="000E3A00">
                      <w:pPr>
                        <w:pStyle w:val="Caption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CML103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no water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>, Ψ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  <w:vertAlign w:val="subscript"/>
                        </w:rPr>
                        <w:t>PD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= -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1.2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MPa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scanned within 5h Dysfunctional vessel count = 117 of 567</w:t>
                      </w:r>
                    </w:p>
                    <w:p w:rsidR="000E3A00" w:rsidRPr="002B089D" w:rsidRDefault="000E3A00" w:rsidP="000E3A00">
                      <w:pPr>
                        <w:jc w:val="center"/>
                      </w:pPr>
                    </w:p>
                    <w:p w:rsidR="000E3A00" w:rsidRPr="00B74295" w:rsidRDefault="000E3A00" w:rsidP="000E3A00">
                      <w:pPr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2B089D" w:rsidRPr="00B74295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D4750D" wp14:editId="2B9B313E">
                <wp:simplePos x="0" y="0"/>
                <wp:positionH relativeFrom="column">
                  <wp:posOffset>-133350</wp:posOffset>
                </wp:positionH>
                <wp:positionV relativeFrom="paragraph">
                  <wp:posOffset>1598600</wp:posOffset>
                </wp:positionV>
                <wp:extent cx="2567635" cy="416966"/>
                <wp:effectExtent l="0" t="0" r="4445" b="254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67635" cy="41696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B089D" w:rsidRDefault="002B089D" w:rsidP="000E3A00">
                            <w:pPr>
                              <w:pStyle w:val="Caption"/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CML103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no water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, Ψ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  <w:vertAlign w:val="subscript"/>
                              </w:rPr>
                              <w:t>PD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 = -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1.2</w:t>
                            </w:r>
                            <w:r w:rsidRPr="00B74295"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 xml:space="preserve">MPa,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scanned within 2h Dysfunctional vessel count = 110 of 567</w:t>
                            </w:r>
                          </w:p>
                          <w:p w:rsidR="002B089D" w:rsidRPr="002B089D" w:rsidRDefault="002B089D" w:rsidP="000E3A00">
                            <w:pPr>
                              <w:jc w:val="center"/>
                            </w:pPr>
                          </w:p>
                          <w:p w:rsidR="002B089D" w:rsidRPr="00B74295" w:rsidRDefault="002B089D" w:rsidP="000E3A00">
                            <w:pPr>
                              <w:jc w:val="center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-10.5pt;margin-top:125.85pt;width:202.2pt;height:32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" filled="f" stroked="f">
                <v:textbox inset="0,0,0,0">
                  <w:txbxContent>
                    <w:p w:rsidR="002B089D" w:rsidRDefault="002B089D" w:rsidP="000E3A00">
                      <w:pPr>
                        <w:pStyle w:val="Caption"/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CML103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no water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>, Ψ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  <w:vertAlign w:val="subscript"/>
                        </w:rPr>
                        <w:t>PD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 = -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1.2</w:t>
                      </w:r>
                      <w:r w:rsidRPr="00B74295">
                        <w:rPr>
                          <w:color w:val="FFFFFF" w:themeColor="background1"/>
                          <w:sz w:val="16"/>
                          <w:szCs w:val="16"/>
                        </w:rPr>
                        <w:t xml:space="preserve">MPa,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scanned within 2h Dysfunctional vessel count = 110 of 567</w:t>
                      </w:r>
                    </w:p>
                    <w:p w:rsidR="002B089D" w:rsidRPr="002B089D" w:rsidRDefault="002B089D" w:rsidP="000E3A00">
                      <w:pPr>
                        <w:jc w:val="center"/>
                      </w:pPr>
                    </w:p>
                    <w:p w:rsidR="002B089D" w:rsidRPr="00B74295" w:rsidRDefault="002B089D" w:rsidP="000E3A00">
                      <w:pPr>
                        <w:jc w:val="center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367E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BBCCFDE" wp14:editId="157F7F46">
                <wp:simplePos x="0" y="0"/>
                <wp:positionH relativeFrom="column">
                  <wp:posOffset>2426970</wp:posOffset>
                </wp:positionH>
                <wp:positionV relativeFrom="paragraph">
                  <wp:posOffset>805180</wp:posOffset>
                </wp:positionV>
                <wp:extent cx="935990" cy="226695"/>
                <wp:effectExtent l="0" t="19050" r="35560" b="40005"/>
                <wp:wrapNone/>
                <wp:docPr id="9" name="Right Arrow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5990" cy="226695"/>
                        </a:xfrm>
                        <a:prstGeom prst="rightArrow">
                          <a:avLst/>
                        </a:prstGeom>
                        <a:solidFill>
                          <a:srgbClr val="FFC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Right Arrow 9" o:spid="_x0000_s1026" type="#_x0000_t13" style="position:absolute;margin-left:191.1pt;margin-top:63.4pt;width:73.7pt;height:17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" adj="18984" fillcolor="#ffc000" strokecolor="#243f60 [1604]" strokeweight="2pt"/>
            </w:pict>
          </mc:Fallback>
        </mc:AlternateContent>
      </w:r>
      <w:r w:rsidR="00382EDC">
        <w:rPr>
          <w:noProof/>
        </w:rPr>
        <w:drawing>
          <wp:inline distT="0" distB="0" distL="0" distR="0" wp14:anchorId="57424B10" wp14:editId="25468C37">
            <wp:extent cx="2286000" cy="1873885"/>
            <wp:effectExtent l="0" t="0" r="0" b="0"/>
            <wp:docPr id="2" name="Picture 2" descr="C:\sean's stuff\USDA stuff\R stuff\greenhouse 2016\misc\cml103_no_wat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sean's stuff\USDA stuff\R stuff\greenhouse 2016\misc\cml103_no_water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7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EDC">
        <w:t xml:space="preserve">                             </w:t>
      </w:r>
      <w:bookmarkStart w:id="0" w:name="_GoBack"/>
      <w:bookmarkEnd w:id="0"/>
      <w:r w:rsidR="00382EDC">
        <w:t xml:space="preserve">           </w:t>
      </w:r>
      <w:r w:rsidR="00E037C3">
        <w:rPr>
          <w:noProof/>
        </w:rPr>
        <w:drawing>
          <wp:inline distT="0" distB="0" distL="0" distR="0" wp14:anchorId="1E7DE6EF" wp14:editId="5F112734">
            <wp:extent cx="2286000" cy="1828800"/>
            <wp:effectExtent l="0" t="0" r="0" b="0"/>
            <wp:docPr id="7" name="Picture 7" descr="U:\Staff Folders\Gleason, Sean\Greenhouse Studies\Fall 2015\Photos\micro_ct pictures from 2016 greenhouse experiment\022316_Sample66_Scan2_sea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U:\Staff Folders\Gleason, Sean\Greenhouse Studies\Fall 2015\Photos\micro_ct pictures from 2016 greenhouse experiment\022316_Sample66_Scan2_sean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89D" w:rsidRDefault="002B089D"/>
    <w:p w:rsidR="002B089D" w:rsidRDefault="002B089D"/>
    <w:sectPr w:rsidR="002B0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7C3"/>
    <w:rsid w:val="000E3A00"/>
    <w:rsid w:val="002B089D"/>
    <w:rsid w:val="00315C19"/>
    <w:rsid w:val="00382EDC"/>
    <w:rsid w:val="00583656"/>
    <w:rsid w:val="005C5A04"/>
    <w:rsid w:val="00683964"/>
    <w:rsid w:val="0068527E"/>
    <w:rsid w:val="007A0DEB"/>
    <w:rsid w:val="008B03E4"/>
    <w:rsid w:val="00C70DD8"/>
    <w:rsid w:val="00D94028"/>
    <w:rsid w:val="00E037C3"/>
    <w:rsid w:val="00E367EF"/>
    <w:rsid w:val="00EB1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C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67E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3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37C3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67E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customXml" Target="../customXml/item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2.DOCX</TitleName>
    <StageName xmlns="ad5e6ac6-7e28-44ff-b599-4b096ee3745e" xsi:nil="true"/>
    <DocumentType xmlns="ad5e6ac6-7e28-44ff-b599-4b096ee3745e">Data Sheet</DocumentType>
    <DocumentId xmlns="ad5e6ac6-7e28-44ff-b599-4b096ee3745e">Data Sheet 2.DOCX</DocumentId>
  </documentManagement>
</p:properties>
</file>

<file path=customXml/itemProps1.xml><?xml version="1.0" encoding="utf-8"?>
<ds:datastoreItem xmlns:ds="http://schemas.openxmlformats.org/officeDocument/2006/customXml" ds:itemID="{6FA54E00-3F11-4ED8-897B-B1984D8DE064}"/>
</file>

<file path=customXml/itemProps2.xml><?xml version="1.0" encoding="utf-8"?>
<ds:datastoreItem xmlns:ds="http://schemas.openxmlformats.org/officeDocument/2006/customXml" ds:itemID="{D01283FE-5122-4422-B6CD-3457D7E5A8FB}"/>
</file>

<file path=customXml/itemProps3.xml><?xml version="1.0" encoding="utf-8"?>
<ds:datastoreItem xmlns:ds="http://schemas.openxmlformats.org/officeDocument/2006/customXml" ds:itemID="{99470F3E-9127-4848-85E4-4F35BD9F18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 M. Gleason</dc:creator>
  <cp:lastModifiedBy>Sean M. Gleason</cp:lastModifiedBy>
  <cp:revision>10</cp:revision>
  <dcterms:created xsi:type="dcterms:W3CDTF">2016-05-18T15:13:00Z</dcterms:created>
  <dcterms:modified xsi:type="dcterms:W3CDTF">2017-03-22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